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492" w:type="dxa"/>
        <w:jc w:val="left"/>
        <w:tblInd w:w="-21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107"/>
        <w:gridCol w:w="1447"/>
        <w:gridCol w:w="5812"/>
        <w:gridCol w:w="2126"/>
      </w:tblGrid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58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212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it-IT"/>
              </w:rPr>
            </w:r>
          </w:p>
        </w:tc>
        <w:tc>
          <w:tcPr>
            <w:tcW w:w="9385" w:type="dxa"/>
            <w:gridSpan w:val="3"/>
            <w:tcBorders>
              <w:bottom w:val="single" w:sz="12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upplementary Table S1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CR conditions and size of  related products.</w:t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 w:eastAsia="it-IT"/>
              </w:rPr>
            </w:r>
          </w:p>
        </w:tc>
        <w:tc>
          <w:tcPr>
            <w:tcW w:w="14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it-IT"/>
              </w:rPr>
              <w:t>Microsatellite</w:t>
            </w:r>
          </w:p>
        </w:tc>
        <w:tc>
          <w:tcPr>
            <w:tcW w:w="58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PCR Condition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it-IT"/>
              </w:rPr>
              <w:t>PCR Product Size (bp)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5812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38 cycles: 94°C 1 min, 54°C 1 min, 72°C 50 s, final extension: 72C° 45 min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3S3727</w:t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115-135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5812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  <w:tc>
          <w:tcPr>
            <w:tcW w:w="581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35 cycles: 94°C 1 min, 60°C 1 min, 72°C 50 s, final extension: 72°C 45 min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S2106</w:t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195-201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5S623</w:t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143-159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  <w:tc>
          <w:tcPr>
            <w:tcW w:w="581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  <w:t xml:space="preserve">38 cycles: 94°C 1 min , 58°C 1 min, 72°C 50 s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 xml:space="preserve">final extension: </w:t>
            </w: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  <w:t>72°C 15 min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8S1130</w:t>
            </w:r>
          </w:p>
        </w:tc>
        <w:tc>
          <w:tcPr>
            <w:tcW w:w="581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fr-FR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fr-FR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  <w:t>145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581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9S171</w:t>
            </w:r>
          </w:p>
        </w:tc>
        <w:tc>
          <w:tcPr>
            <w:tcW w:w="581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fr-FR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158-177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581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  <w:tc>
          <w:tcPr>
            <w:tcW w:w="581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  <w:t xml:space="preserve">35 cycles: 95°C 30 s, 50°C 40 s, 72°C 40 s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 xml:space="preserve">final extension: </w:t>
            </w: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  <w:t>72°C 20 s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9S942</w:t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100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  <w:tc>
          <w:tcPr>
            <w:tcW w:w="5812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  <w:t xml:space="preserve">35 cycles: 94°C 1 min, 58°C 1 min, 72°C 1 min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 xml:space="preserve">final extension: </w:t>
            </w: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  <w:t>72°C 45 min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13S260</w:t>
            </w:r>
          </w:p>
        </w:tc>
        <w:tc>
          <w:tcPr>
            <w:tcW w:w="581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fr-FR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158-173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581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13S267</w:t>
            </w:r>
          </w:p>
        </w:tc>
        <w:tc>
          <w:tcPr>
            <w:tcW w:w="581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148-162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shd w:fill="F2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5812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  <w:tc>
          <w:tcPr>
            <w:tcW w:w="581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32 cycles: 94°C 1 min, 58°C 1 min, 72°C 1 min, final extension: 72°C 45 min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17S1323</w:t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155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</w:tr>
      <w:tr>
        <w:trPr/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17S1327</w:t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130 bps</w:t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it-IT"/>
              </w:rPr>
            </w:r>
          </w:p>
        </w:tc>
        <w:tc>
          <w:tcPr>
            <w:tcW w:w="58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</w:tr>
      <w:tr>
        <w:trPr>
          <w:trHeight w:val="113" w:hRule="exact"/>
        </w:trPr>
        <w:tc>
          <w:tcPr>
            <w:tcW w:w="107" w:type="dxa"/>
            <w:tcBorders>
              <w:left w:val="single" w:sz="12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it-IT"/>
              </w:rPr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851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8:11:00Z</dcterms:created>
  <dc:creator>Utente</dc:creator>
  <dc:description/>
  <cp:keywords/>
  <dc:language>en-US</dc:language>
  <cp:lastModifiedBy>Utente</cp:lastModifiedBy>
  <cp:lastPrinted>2013-10-18T12:38:00Z</cp:lastPrinted>
  <dcterms:modified xsi:type="dcterms:W3CDTF">2014-10-06T15:24:00Z</dcterms:modified>
  <cp:revision>51</cp:revision>
  <dc:subject/>
  <dc:title>Supplementary  Table 2 </dc:title>
</cp:coreProperties>
</file>